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05BA3" w14:textId="4704CBC6" w:rsidR="006C2D45" w:rsidRPr="00176AAE" w:rsidRDefault="00000000">
      <w:pPr>
        <w:pStyle w:val="CorpoA"/>
        <w:jc w:val="both"/>
        <w:rPr>
          <w:rFonts w:ascii="Times New Roman" w:eastAsia="Times New Roman" w:hAnsi="Times New Roman" w:cs="Times New Roman"/>
          <w:lang w:val="en-US"/>
        </w:rPr>
      </w:pPr>
      <w:r w:rsidRPr="00176AAE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74404C" w:rsidRPr="00176AA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176AAE">
        <w:rPr>
          <w:rFonts w:ascii="Times New Roman" w:hAnsi="Times New Roman" w:cs="Times New Roman"/>
          <w:b/>
          <w:bCs/>
          <w:lang w:val="en-US"/>
        </w:rPr>
        <w:t>2 -</w:t>
      </w:r>
      <w:r w:rsidRPr="00176AAE">
        <w:rPr>
          <w:rFonts w:ascii="Times New Roman" w:hAnsi="Times New Roman" w:cs="Times New Roman"/>
          <w:lang w:val="en-US"/>
        </w:rPr>
        <w:t xml:space="preserve"> Articles excluded and the reasons for exclusion (n=</w:t>
      </w:r>
      <w:r w:rsidR="00EB12D2">
        <w:rPr>
          <w:rFonts w:ascii="Times New Roman" w:hAnsi="Times New Roman" w:cs="Times New Roman"/>
          <w:lang w:val="en-US"/>
        </w:rPr>
        <w:t>3</w:t>
      </w:r>
      <w:r w:rsidRPr="00176AAE">
        <w:rPr>
          <w:rFonts w:ascii="Times New Roman" w:hAnsi="Times New Roman" w:cs="Times New Roman"/>
          <w:lang w:val="en-US"/>
        </w:rPr>
        <w:t>).</w:t>
      </w:r>
    </w:p>
    <w:p w14:paraId="7DC8548D" w14:textId="77777777" w:rsidR="006C2D45" w:rsidRPr="00176AAE" w:rsidRDefault="006C2D45">
      <w:pPr>
        <w:pStyle w:val="CorpoA"/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Normal"/>
        <w:tblW w:w="800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879"/>
        <w:gridCol w:w="4130"/>
      </w:tblGrid>
      <w:tr w:rsidR="00426EF3" w:rsidRPr="00176AAE" w14:paraId="787C4577" w14:textId="77777777">
        <w:trPr>
          <w:trHeight w:val="305"/>
          <w:jc w:val="center"/>
        </w:trPr>
        <w:tc>
          <w:tcPr>
            <w:tcW w:w="387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51F09" w14:textId="77777777" w:rsidR="00426EF3" w:rsidRPr="00176AAE" w:rsidRDefault="00426EF3">
            <w:pPr>
              <w:pStyle w:val="CorpoA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176AAE">
              <w:rPr>
                <w:rFonts w:ascii="Times New Roman" w:hAnsi="Times New Roman" w:cs="Times New Roman"/>
                <w:b/>
                <w:bCs/>
                <w:lang w:val="en-US"/>
              </w:rPr>
              <w:t>Author - year</w:t>
            </w:r>
          </w:p>
        </w:tc>
        <w:tc>
          <w:tcPr>
            <w:tcW w:w="41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48698" w14:textId="77777777" w:rsidR="00426EF3" w:rsidRPr="00176AAE" w:rsidRDefault="00426EF3">
            <w:pPr>
              <w:pStyle w:val="CorpoA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176AAE">
              <w:rPr>
                <w:rFonts w:ascii="Times New Roman" w:hAnsi="Times New Roman" w:cs="Times New Roman"/>
                <w:b/>
                <w:bCs/>
                <w:lang w:val="en-US"/>
              </w:rPr>
              <w:t>Reasons for exclusion*</w:t>
            </w:r>
          </w:p>
        </w:tc>
      </w:tr>
      <w:tr w:rsidR="00426EF3" w:rsidRPr="00176AAE" w14:paraId="79DF8BAD" w14:textId="77777777">
        <w:trPr>
          <w:trHeight w:val="282"/>
          <w:jc w:val="center"/>
        </w:trPr>
        <w:tc>
          <w:tcPr>
            <w:tcW w:w="3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1077E" w14:textId="4D32101B" w:rsidR="00426EF3" w:rsidRPr="00176AAE" w:rsidRDefault="00B259C9" w:rsidP="00BD44D5">
            <w:pPr>
              <w:pStyle w:val="CorpoA"/>
              <w:widowControl w:val="0"/>
              <w:numPr>
                <w:ilvl w:val="0"/>
                <w:numId w:val="75"/>
              </w:numPr>
              <w:rPr>
                <w:rFonts w:ascii="Times New Roman" w:hAnsi="Times New Roman" w:cs="Times New Roman"/>
                <w:lang w:val="en-US"/>
              </w:rPr>
            </w:pPr>
            <w:r w:rsidRPr="00B259C9">
              <w:rPr>
                <w:rFonts w:ascii="Times New Roman" w:hAnsi="Times New Roman" w:cs="Times New Roman"/>
                <w:lang w:val="en-US"/>
              </w:rPr>
              <w:t>Gulzar 2024</w:t>
            </w:r>
          </w:p>
        </w:tc>
        <w:tc>
          <w:tcPr>
            <w:tcW w:w="4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95647" w14:textId="5AC1DAC6" w:rsidR="00426EF3" w:rsidRPr="00176AAE" w:rsidRDefault="00B259C9" w:rsidP="001E5C60">
            <w:pPr>
              <w:pStyle w:val="CorpoA"/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34390" w:rsidRPr="00176AAE" w14:paraId="79C807C5" w14:textId="77777777">
        <w:trPr>
          <w:trHeight w:val="282"/>
          <w:jc w:val="center"/>
        </w:trPr>
        <w:tc>
          <w:tcPr>
            <w:tcW w:w="3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3E0AD" w14:textId="02836144" w:rsidR="00934390" w:rsidRPr="00176AAE" w:rsidRDefault="00B259C9" w:rsidP="00BD44D5">
            <w:pPr>
              <w:pStyle w:val="CorpoA"/>
              <w:widowControl w:val="0"/>
              <w:numPr>
                <w:ilvl w:val="0"/>
                <w:numId w:val="75"/>
              </w:numPr>
              <w:rPr>
                <w:rFonts w:ascii="Times New Roman" w:hAnsi="Times New Roman" w:cs="Times New Roman"/>
                <w:lang w:val="en-US"/>
              </w:rPr>
            </w:pPr>
            <w:r w:rsidRPr="00B259C9">
              <w:rPr>
                <w:rFonts w:ascii="Times New Roman" w:hAnsi="Times New Roman" w:cs="Times New Roman"/>
                <w:lang w:val="en-US"/>
              </w:rPr>
              <w:t>Iwamoto 2021</w:t>
            </w:r>
          </w:p>
        </w:tc>
        <w:tc>
          <w:tcPr>
            <w:tcW w:w="4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EFCE1" w14:textId="21DF7996" w:rsidR="00934390" w:rsidRPr="00176AAE" w:rsidRDefault="00AD0000" w:rsidP="001E5C60">
            <w:pPr>
              <w:pStyle w:val="CorpoA"/>
              <w:widowContro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259C9" w:rsidRPr="00176AAE" w14:paraId="3C68CCE5" w14:textId="77777777">
        <w:trPr>
          <w:trHeight w:val="282"/>
          <w:jc w:val="center"/>
        </w:trPr>
        <w:tc>
          <w:tcPr>
            <w:tcW w:w="3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CA292" w14:textId="1ADCBEDE" w:rsidR="00B259C9" w:rsidRPr="00B259C9" w:rsidRDefault="00B259C9" w:rsidP="00BD44D5">
            <w:pPr>
              <w:pStyle w:val="CorpoA"/>
              <w:widowControl w:val="0"/>
              <w:numPr>
                <w:ilvl w:val="0"/>
                <w:numId w:val="75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259C9">
              <w:rPr>
                <w:rFonts w:ascii="Times New Roman" w:hAnsi="Times New Roman" w:cs="Times New Roman"/>
                <w:lang w:val="en-US"/>
              </w:rPr>
              <w:t>Silvaroli</w:t>
            </w:r>
            <w:proofErr w:type="spellEnd"/>
            <w:r w:rsidRPr="00B259C9">
              <w:rPr>
                <w:rFonts w:ascii="Times New Roman" w:hAnsi="Times New Roman" w:cs="Times New Roman"/>
                <w:lang w:val="en-US"/>
              </w:rPr>
              <w:t xml:space="preserve"> 2023</w:t>
            </w:r>
          </w:p>
        </w:tc>
        <w:tc>
          <w:tcPr>
            <w:tcW w:w="4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5952D" w14:textId="2B3375F9" w:rsidR="00B259C9" w:rsidRDefault="00AD0000" w:rsidP="001E5C60">
            <w:pPr>
              <w:pStyle w:val="CorpoA"/>
              <w:widowContro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</w:tbl>
    <w:p w14:paraId="5D9AB294" w14:textId="77777777" w:rsidR="006C2D45" w:rsidRPr="00176AAE" w:rsidRDefault="006C2D45">
      <w:pPr>
        <w:pStyle w:val="CorpoA"/>
        <w:widowControl w:val="0"/>
        <w:jc w:val="center"/>
        <w:rPr>
          <w:rFonts w:ascii="Times New Roman" w:eastAsia="Times New Roman" w:hAnsi="Times New Roman" w:cs="Times New Roman"/>
          <w:lang w:val="en-US"/>
        </w:rPr>
      </w:pPr>
    </w:p>
    <w:p w14:paraId="12C1B3B5" w14:textId="77777777" w:rsidR="006C2D45" w:rsidRPr="00176AAE" w:rsidRDefault="00000000">
      <w:pPr>
        <w:pStyle w:val="Padro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520"/>
        </w:tabs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176AAE">
        <w:rPr>
          <w:rFonts w:ascii="Times New Roman" w:hAnsi="Times New Roman" w:cs="Times New Roman"/>
          <w:lang w:val="en-US"/>
        </w:rPr>
        <w:t xml:space="preserve">Legend: </w:t>
      </w:r>
    </w:p>
    <w:p w14:paraId="70668CB7" w14:textId="743E993B" w:rsidR="0071275F" w:rsidRDefault="00AD0000" w:rsidP="00B259C9">
      <w:pPr>
        <w:pStyle w:val="NormalWeb"/>
        <w:numPr>
          <w:ilvl w:val="0"/>
          <w:numId w:val="76"/>
        </w:numPr>
        <w:rPr>
          <w:kern w:val="20"/>
        </w:rPr>
      </w:pPr>
      <w:r>
        <w:rPr>
          <w:kern w:val="20"/>
        </w:rPr>
        <w:t>Studies with no use of aligners;</w:t>
      </w:r>
    </w:p>
    <w:p w14:paraId="40C1A2D6" w14:textId="6D1F24D3" w:rsidR="00AD0000" w:rsidRPr="00307E90" w:rsidRDefault="00AD0000" w:rsidP="00AD0000">
      <w:pPr>
        <w:pStyle w:val="NormalWeb"/>
        <w:numPr>
          <w:ilvl w:val="0"/>
          <w:numId w:val="76"/>
        </w:numPr>
        <w:rPr>
          <w:kern w:val="20"/>
        </w:rPr>
      </w:pPr>
      <w:r w:rsidRPr="00307E90">
        <w:rPr>
          <w:kern w:val="20"/>
        </w:rPr>
        <w:t>Studies in animals;</w:t>
      </w:r>
    </w:p>
    <w:p w14:paraId="76C6B95A" w14:textId="509E3778" w:rsidR="00AD0000" w:rsidRDefault="00AD0000" w:rsidP="00AD0000">
      <w:pPr>
        <w:pStyle w:val="NormalWeb"/>
        <w:numPr>
          <w:ilvl w:val="0"/>
          <w:numId w:val="76"/>
        </w:numPr>
        <w:rPr>
          <w:kern w:val="20"/>
        </w:rPr>
      </w:pPr>
      <w:r w:rsidRPr="00307E90">
        <w:rPr>
          <w:kern w:val="20"/>
        </w:rPr>
        <w:t>Literature reviews, abstracts from conferences, letters, case reports (&lt;10 cases) and personal opinions</w:t>
      </w:r>
      <w:r>
        <w:rPr>
          <w:kern w:val="20"/>
        </w:rPr>
        <w:t>;</w:t>
      </w:r>
    </w:p>
    <w:p w14:paraId="7F0BF071" w14:textId="6D521C0D" w:rsidR="00B259C9" w:rsidRDefault="00B259C9" w:rsidP="00B259C9">
      <w:pPr>
        <w:pStyle w:val="NormalWeb"/>
        <w:numPr>
          <w:ilvl w:val="0"/>
          <w:numId w:val="76"/>
        </w:numPr>
        <w:rPr>
          <w:kern w:val="20"/>
        </w:rPr>
      </w:pPr>
      <w:r>
        <w:rPr>
          <w:kern w:val="20"/>
        </w:rPr>
        <w:t>full text</w:t>
      </w:r>
      <w:r w:rsidR="00AD0000">
        <w:rPr>
          <w:kern w:val="20"/>
        </w:rPr>
        <w:t xml:space="preserve"> not retrieved.</w:t>
      </w:r>
    </w:p>
    <w:p w14:paraId="11446F8D" w14:textId="77777777" w:rsidR="001D0EEC" w:rsidRPr="00D26E96" w:rsidRDefault="001D0EEC" w:rsidP="00D26E96">
      <w:pPr>
        <w:pStyle w:val="NormalWeb"/>
        <w:jc w:val="both"/>
        <w:rPr>
          <w:kern w:val="20"/>
        </w:rPr>
      </w:pPr>
    </w:p>
    <w:p w14:paraId="121620AC" w14:textId="2BA46A25" w:rsidR="00E15628" w:rsidRPr="00CE2F35" w:rsidRDefault="00E15628">
      <w:pPr>
        <w:pStyle w:val="CorpoA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E15628" w:rsidRPr="00CE2F35">
      <w:footerReference w:type="default" r:id="rId7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5C6AB" w14:textId="77777777" w:rsidR="00335C29" w:rsidRDefault="00335C29">
      <w:r>
        <w:separator/>
      </w:r>
    </w:p>
  </w:endnote>
  <w:endnote w:type="continuationSeparator" w:id="0">
    <w:p w14:paraId="253C2EBC" w14:textId="77777777" w:rsidR="00335C29" w:rsidRDefault="00335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28 Days Later">
    <w:panose1 w:val="020B0603050302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972263" w14:textId="77777777" w:rsidR="006C2D45" w:rsidRDefault="00000000">
    <w:pPr>
      <w:pStyle w:val="Rodap"/>
      <w:jc w:val="center"/>
    </w:pPr>
    <w:r>
      <w:fldChar w:fldCharType="begin"/>
    </w:r>
    <w:r>
      <w:instrText xml:space="preserve"> PAGE </w:instrText>
    </w:r>
    <w:r>
      <w:fldChar w:fldCharType="separate"/>
    </w:r>
    <w:r w:rsidR="002513BE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919646" w14:textId="77777777" w:rsidR="00335C29" w:rsidRDefault="00335C29">
      <w:r>
        <w:separator/>
      </w:r>
    </w:p>
  </w:footnote>
  <w:footnote w:type="continuationSeparator" w:id="0">
    <w:p w14:paraId="6C04242D" w14:textId="77777777" w:rsidR="00335C29" w:rsidRDefault="00335C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750F8"/>
    <w:multiLevelType w:val="hybridMultilevel"/>
    <w:tmpl w:val="C2B42DF2"/>
    <w:lvl w:ilvl="0" w:tplc="352C22B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862FB"/>
    <w:multiLevelType w:val="hybridMultilevel"/>
    <w:tmpl w:val="E6C817E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AB2926"/>
    <w:multiLevelType w:val="hybridMultilevel"/>
    <w:tmpl w:val="B8E23960"/>
    <w:lvl w:ilvl="0" w:tplc="83BE815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83CFC5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EE68018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7F679B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81CF9A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900E62C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420919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DCE757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4242016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BE573F3"/>
    <w:multiLevelType w:val="hybridMultilevel"/>
    <w:tmpl w:val="6468892A"/>
    <w:lvl w:ilvl="0" w:tplc="897CDA2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EB6C2B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C106CE2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1782A2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C02F4C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948CEB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5FCBA8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F02558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E02FCA0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E79620A"/>
    <w:multiLevelType w:val="hybridMultilevel"/>
    <w:tmpl w:val="E0FA5CD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5E4D1E"/>
    <w:multiLevelType w:val="hybridMultilevel"/>
    <w:tmpl w:val="9FCA7D62"/>
    <w:lvl w:ilvl="0" w:tplc="7C44C72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FBC069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A1658E6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6C0D57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3C0892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956E91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C8A08A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FA4286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F186636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7D452B0"/>
    <w:multiLevelType w:val="hybridMultilevel"/>
    <w:tmpl w:val="EE166C7A"/>
    <w:lvl w:ilvl="0" w:tplc="0482624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AA83EE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782BCB0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E1C0A4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556C7F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65A96A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99623A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A5A707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BE993C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1E670974"/>
    <w:multiLevelType w:val="hybridMultilevel"/>
    <w:tmpl w:val="C124FD9A"/>
    <w:lvl w:ilvl="0" w:tplc="91D4013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DF674A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856664A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A82FA6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7C6998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DB08BDE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9E65DD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6A612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FD221B8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9EE5A7B"/>
    <w:multiLevelType w:val="hybridMultilevel"/>
    <w:tmpl w:val="ADC4EE54"/>
    <w:lvl w:ilvl="0" w:tplc="9DF07D1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6682DF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F28A7C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8948D8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D6A805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5483200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39AF89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138D48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5C05280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2B9F1BE7"/>
    <w:multiLevelType w:val="hybridMultilevel"/>
    <w:tmpl w:val="1D2C86E2"/>
    <w:lvl w:ilvl="0" w:tplc="9A28604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D30724"/>
    <w:multiLevelType w:val="hybridMultilevel"/>
    <w:tmpl w:val="5808C318"/>
    <w:lvl w:ilvl="0" w:tplc="2C343DB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04A465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9EA4A66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FDE8D7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80CCA6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57019C6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7BCD67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C782A3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F221540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35874BA2"/>
    <w:multiLevelType w:val="hybridMultilevel"/>
    <w:tmpl w:val="1BE8DF5C"/>
    <w:lvl w:ilvl="0" w:tplc="CBA2C09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8F6DE2"/>
    <w:multiLevelType w:val="hybridMultilevel"/>
    <w:tmpl w:val="ABEE77EA"/>
    <w:lvl w:ilvl="0" w:tplc="E22E810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F586C3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A8C4198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AAA22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A501B3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3FCCDB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AC05D7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E1050E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B4AC82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3B752B03"/>
    <w:multiLevelType w:val="hybridMultilevel"/>
    <w:tmpl w:val="8C92681E"/>
    <w:lvl w:ilvl="0" w:tplc="C01690C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92E0D2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C8C537E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CAAFA2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B78546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9683652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F40F4D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E0A13F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4C2C0EC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3E43536B"/>
    <w:multiLevelType w:val="hybridMultilevel"/>
    <w:tmpl w:val="E24063A0"/>
    <w:lvl w:ilvl="0" w:tplc="83E6877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AFCB40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93A1946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9E47BD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72C943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E0C5716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D3A132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764831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98C4536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416803B2"/>
    <w:multiLevelType w:val="hybridMultilevel"/>
    <w:tmpl w:val="C2DE40C8"/>
    <w:lvl w:ilvl="0" w:tplc="93F0FEE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94E3AB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406DFB8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8BED63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BCA41E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4D8E40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77C475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33A9D9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3687EB6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18D0072"/>
    <w:multiLevelType w:val="hybridMultilevel"/>
    <w:tmpl w:val="6C6E2D34"/>
    <w:lvl w:ilvl="0" w:tplc="9F36659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BDA08A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4E4959A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47E94D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FCCF05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AA82EE4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87056E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066973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97C6B72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59406BC"/>
    <w:multiLevelType w:val="hybridMultilevel"/>
    <w:tmpl w:val="111E30E4"/>
    <w:lvl w:ilvl="0" w:tplc="F8ACA3E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E4C950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236D7E0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A78B93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5DEB85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28634A0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9BA321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CEA3D7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7D4375E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484D76FC"/>
    <w:multiLevelType w:val="hybridMultilevel"/>
    <w:tmpl w:val="903829AC"/>
    <w:lvl w:ilvl="0" w:tplc="FEF6D38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8F1C73"/>
    <w:multiLevelType w:val="hybridMultilevel"/>
    <w:tmpl w:val="F8C07ECA"/>
    <w:lvl w:ilvl="0" w:tplc="85C4366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52194A"/>
    <w:multiLevelType w:val="hybridMultilevel"/>
    <w:tmpl w:val="F4004A4A"/>
    <w:lvl w:ilvl="0" w:tplc="BDDC170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5343E4"/>
    <w:multiLevelType w:val="hybridMultilevel"/>
    <w:tmpl w:val="8110B5A2"/>
    <w:lvl w:ilvl="0" w:tplc="AE28C31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2C400B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C065A7C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A88E65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4F867B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4902C1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24C5C6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E1EB1A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E0ED4D6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52677273"/>
    <w:multiLevelType w:val="hybridMultilevel"/>
    <w:tmpl w:val="CEECBF08"/>
    <w:lvl w:ilvl="0" w:tplc="3D5C7BA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D728C9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BE408DC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B46F26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1529DE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4EE06F2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028128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3D83F7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5AEDE7C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52EB3A5F"/>
    <w:multiLevelType w:val="hybridMultilevel"/>
    <w:tmpl w:val="1700DE2E"/>
    <w:lvl w:ilvl="0" w:tplc="41D044F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C8269F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8005A60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0F4484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284F1B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DA414E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106154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3AC982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E104258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5588119F"/>
    <w:multiLevelType w:val="hybridMultilevel"/>
    <w:tmpl w:val="7E6A1620"/>
    <w:lvl w:ilvl="0" w:tplc="17A2F30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C65BDE"/>
    <w:multiLevelType w:val="hybridMultilevel"/>
    <w:tmpl w:val="392E0B72"/>
    <w:lvl w:ilvl="0" w:tplc="996895E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4184CA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22C0F3A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9C6AF3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272F6C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EDCE33C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6BC7FB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1BE6C1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EDE7E86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56B81A7E"/>
    <w:multiLevelType w:val="hybridMultilevel"/>
    <w:tmpl w:val="93665E54"/>
    <w:lvl w:ilvl="0" w:tplc="D9BCB0D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036B1A"/>
    <w:multiLevelType w:val="hybridMultilevel"/>
    <w:tmpl w:val="3E4C56C0"/>
    <w:lvl w:ilvl="0" w:tplc="590A6C7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98C133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078357A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4BA1C0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DF89F7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590D224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E84252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4EE15E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4385AD4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5B517A36"/>
    <w:multiLevelType w:val="hybridMultilevel"/>
    <w:tmpl w:val="52DE69FC"/>
    <w:lvl w:ilvl="0" w:tplc="41C0E3F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276C06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644AA6E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378410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29222E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E6CF24C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B2A1C6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850530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376BD3C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 w15:restartNumberingAfterBreak="0">
    <w:nsid w:val="5BAA4160"/>
    <w:multiLevelType w:val="hybridMultilevel"/>
    <w:tmpl w:val="8CDC37D2"/>
    <w:lvl w:ilvl="0" w:tplc="E6969AC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F8A46B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00E8B96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3B48AC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15EE43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30E9EC0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4C494D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2D0F95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BA603FA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 w15:restartNumberingAfterBreak="0">
    <w:nsid w:val="5C155508"/>
    <w:multiLevelType w:val="hybridMultilevel"/>
    <w:tmpl w:val="ADB21E76"/>
    <w:lvl w:ilvl="0" w:tplc="D6BC9B1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486BA2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5546D6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E9EFBC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462E54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D160F84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CE4A5C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8A8ED9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E12C16E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 w15:restartNumberingAfterBreak="0">
    <w:nsid w:val="5C160F33"/>
    <w:multiLevelType w:val="hybridMultilevel"/>
    <w:tmpl w:val="991EBC62"/>
    <w:lvl w:ilvl="0" w:tplc="7A30F7A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F14544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9D8E89C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D1AD68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520D32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16C072E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030B06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19C333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222E940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 w15:restartNumberingAfterBreak="0">
    <w:nsid w:val="5DC76578"/>
    <w:multiLevelType w:val="hybridMultilevel"/>
    <w:tmpl w:val="15888046"/>
    <w:lvl w:ilvl="0" w:tplc="613E115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D800CC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7A4E146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6B65A7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110D11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B26E090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9F4CB8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826F3F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FE2EA50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 w15:restartNumberingAfterBreak="0">
    <w:nsid w:val="5F197C4E"/>
    <w:multiLevelType w:val="hybridMultilevel"/>
    <w:tmpl w:val="3474A584"/>
    <w:lvl w:ilvl="0" w:tplc="2320061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F58515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226FD7E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714B0C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DA22D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082E0C0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B245AC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D6E932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C54787C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 w15:restartNumberingAfterBreak="0">
    <w:nsid w:val="619E2731"/>
    <w:multiLevelType w:val="hybridMultilevel"/>
    <w:tmpl w:val="87D8F35C"/>
    <w:lvl w:ilvl="0" w:tplc="C7360F1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CF810C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6F25BFA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3D293F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AE8996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F4A4102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39E7B9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42252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7016F0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 w15:restartNumberingAfterBreak="0">
    <w:nsid w:val="6628689B"/>
    <w:multiLevelType w:val="hybridMultilevel"/>
    <w:tmpl w:val="C12C4CD8"/>
    <w:lvl w:ilvl="0" w:tplc="BED2EDF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1C6416"/>
    <w:multiLevelType w:val="hybridMultilevel"/>
    <w:tmpl w:val="DE308902"/>
    <w:lvl w:ilvl="0" w:tplc="8EE20AA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FA972DB"/>
    <w:multiLevelType w:val="hybridMultilevel"/>
    <w:tmpl w:val="2CAE58FA"/>
    <w:lvl w:ilvl="0" w:tplc="F6049D6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504EF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420140C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018E60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DB6961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1C5A2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D7C748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89EBCD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2F65B64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 w15:restartNumberingAfterBreak="0">
    <w:nsid w:val="710E755C"/>
    <w:multiLevelType w:val="hybridMultilevel"/>
    <w:tmpl w:val="DB468794"/>
    <w:lvl w:ilvl="0" w:tplc="4A2AA54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B504F9"/>
    <w:multiLevelType w:val="hybridMultilevel"/>
    <w:tmpl w:val="6C6E2D34"/>
    <w:lvl w:ilvl="0" w:tplc="FFFFFFFF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FFFFF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FFFFFF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FFFFF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FFFFFF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FFFFFF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0" w15:restartNumberingAfterBreak="0">
    <w:nsid w:val="73345C8D"/>
    <w:multiLevelType w:val="hybridMultilevel"/>
    <w:tmpl w:val="BF105AAC"/>
    <w:lvl w:ilvl="0" w:tplc="DE10A9D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1E4213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6BAC8B0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78A261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096C2B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BA65A22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6A6A45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CA6ECC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634AB34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 w15:restartNumberingAfterBreak="0">
    <w:nsid w:val="7396246E"/>
    <w:multiLevelType w:val="hybridMultilevel"/>
    <w:tmpl w:val="6C2C39E2"/>
    <w:lvl w:ilvl="0" w:tplc="09B6F2E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DB8CDA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C609A0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81C108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42C078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349140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4A075B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DFA2DD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2781094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 w15:restartNumberingAfterBreak="0">
    <w:nsid w:val="74C56EC6"/>
    <w:multiLevelType w:val="hybridMultilevel"/>
    <w:tmpl w:val="F244D464"/>
    <w:lvl w:ilvl="0" w:tplc="9A3ECD0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2C8505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E2417F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5DAC53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A5C411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AFEFB1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E825FE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A009E4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A5005F0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3" w15:restartNumberingAfterBreak="0">
    <w:nsid w:val="752E2A46"/>
    <w:multiLevelType w:val="hybridMultilevel"/>
    <w:tmpl w:val="FD5AF08C"/>
    <w:lvl w:ilvl="0" w:tplc="5420C82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CE1A0C"/>
    <w:multiLevelType w:val="hybridMultilevel"/>
    <w:tmpl w:val="D4822276"/>
    <w:lvl w:ilvl="0" w:tplc="853CF65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DDA117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270411E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170BFA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CA8B1F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166EBA6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D90943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E10830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12CD7B4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5" w15:restartNumberingAfterBreak="0">
    <w:nsid w:val="78297CFE"/>
    <w:multiLevelType w:val="hybridMultilevel"/>
    <w:tmpl w:val="F8BE45C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D226BB"/>
    <w:multiLevelType w:val="hybridMultilevel"/>
    <w:tmpl w:val="8BB401C0"/>
    <w:lvl w:ilvl="0" w:tplc="05AC0C6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7780043">
    <w:abstractNumId w:val="3"/>
  </w:num>
  <w:num w:numId="2" w16cid:durableId="1646353058">
    <w:abstractNumId w:val="21"/>
  </w:num>
  <w:num w:numId="3" w16cid:durableId="1481575509">
    <w:abstractNumId w:val="21"/>
    <w:lvlOverride w:ilvl="0">
      <w:startOverride w:val="2"/>
    </w:lvlOverride>
  </w:num>
  <w:num w:numId="4" w16cid:durableId="417945829">
    <w:abstractNumId w:val="22"/>
  </w:num>
  <w:num w:numId="5" w16cid:durableId="1845321086">
    <w:abstractNumId w:val="22"/>
    <w:lvlOverride w:ilvl="0">
      <w:startOverride w:val="3"/>
    </w:lvlOverride>
  </w:num>
  <w:num w:numId="6" w16cid:durableId="32309621">
    <w:abstractNumId w:val="7"/>
  </w:num>
  <w:num w:numId="7" w16cid:durableId="1673029111">
    <w:abstractNumId w:val="7"/>
    <w:lvlOverride w:ilvl="0">
      <w:startOverride w:val="4"/>
    </w:lvlOverride>
  </w:num>
  <w:num w:numId="8" w16cid:durableId="1571040354">
    <w:abstractNumId w:val="37"/>
  </w:num>
  <w:num w:numId="9" w16cid:durableId="851917126">
    <w:abstractNumId w:val="37"/>
    <w:lvlOverride w:ilvl="0">
      <w:startOverride w:val="5"/>
    </w:lvlOverride>
  </w:num>
  <w:num w:numId="10" w16cid:durableId="847986415">
    <w:abstractNumId w:val="16"/>
  </w:num>
  <w:num w:numId="11" w16cid:durableId="648172529">
    <w:abstractNumId w:val="16"/>
    <w:lvlOverride w:ilvl="0">
      <w:startOverride w:val="6"/>
    </w:lvlOverride>
  </w:num>
  <w:num w:numId="12" w16cid:durableId="38748186">
    <w:abstractNumId w:val="41"/>
  </w:num>
  <w:num w:numId="13" w16cid:durableId="1769085364">
    <w:abstractNumId w:val="41"/>
    <w:lvlOverride w:ilvl="0">
      <w:startOverride w:val="7"/>
    </w:lvlOverride>
  </w:num>
  <w:num w:numId="14" w16cid:durableId="2048212725">
    <w:abstractNumId w:val="28"/>
  </w:num>
  <w:num w:numId="15" w16cid:durableId="888418973">
    <w:abstractNumId w:val="28"/>
    <w:lvlOverride w:ilvl="0">
      <w:startOverride w:val="8"/>
    </w:lvlOverride>
  </w:num>
  <w:num w:numId="16" w16cid:durableId="1374187728">
    <w:abstractNumId w:val="10"/>
  </w:num>
  <w:num w:numId="17" w16cid:durableId="798185880">
    <w:abstractNumId w:val="10"/>
    <w:lvlOverride w:ilvl="0">
      <w:startOverride w:val="9"/>
    </w:lvlOverride>
  </w:num>
  <w:num w:numId="18" w16cid:durableId="720635344">
    <w:abstractNumId w:val="30"/>
  </w:num>
  <w:num w:numId="19" w16cid:durableId="1742217829">
    <w:abstractNumId w:val="30"/>
    <w:lvlOverride w:ilvl="0">
      <w:startOverride w:val="10"/>
    </w:lvlOverride>
  </w:num>
  <w:num w:numId="20" w16cid:durableId="1575774835">
    <w:abstractNumId w:val="14"/>
  </w:num>
  <w:num w:numId="21" w16cid:durableId="659895125">
    <w:abstractNumId w:val="14"/>
    <w:lvlOverride w:ilvl="0">
      <w:startOverride w:val="11"/>
    </w:lvlOverride>
  </w:num>
  <w:num w:numId="22" w16cid:durableId="1969118572">
    <w:abstractNumId w:val="2"/>
  </w:num>
  <w:num w:numId="23" w16cid:durableId="1165825125">
    <w:abstractNumId w:val="2"/>
    <w:lvlOverride w:ilvl="0">
      <w:startOverride w:val="12"/>
    </w:lvlOverride>
  </w:num>
  <w:num w:numId="24" w16cid:durableId="571086614">
    <w:abstractNumId w:val="12"/>
  </w:num>
  <w:num w:numId="25" w16cid:durableId="1311205756">
    <w:abstractNumId w:val="12"/>
    <w:lvlOverride w:ilvl="0">
      <w:startOverride w:val="13"/>
    </w:lvlOverride>
  </w:num>
  <w:num w:numId="26" w16cid:durableId="1468160063">
    <w:abstractNumId w:val="25"/>
  </w:num>
  <w:num w:numId="27" w16cid:durableId="781728934">
    <w:abstractNumId w:val="25"/>
    <w:lvlOverride w:ilvl="0">
      <w:startOverride w:val="14"/>
    </w:lvlOverride>
  </w:num>
  <w:num w:numId="28" w16cid:durableId="430473201">
    <w:abstractNumId w:val="32"/>
  </w:num>
  <w:num w:numId="29" w16cid:durableId="292568146">
    <w:abstractNumId w:val="32"/>
    <w:lvlOverride w:ilvl="0">
      <w:startOverride w:val="15"/>
    </w:lvlOverride>
  </w:num>
  <w:num w:numId="30" w16cid:durableId="269431373">
    <w:abstractNumId w:val="42"/>
  </w:num>
  <w:num w:numId="31" w16cid:durableId="1232734524">
    <w:abstractNumId w:val="42"/>
    <w:lvlOverride w:ilvl="0">
      <w:startOverride w:val="16"/>
    </w:lvlOverride>
  </w:num>
  <w:num w:numId="32" w16cid:durableId="2138403711">
    <w:abstractNumId w:val="33"/>
  </w:num>
  <w:num w:numId="33" w16cid:durableId="14306689">
    <w:abstractNumId w:val="33"/>
    <w:lvlOverride w:ilvl="0">
      <w:startOverride w:val="17"/>
    </w:lvlOverride>
  </w:num>
  <w:num w:numId="34" w16cid:durableId="921138189">
    <w:abstractNumId w:val="27"/>
  </w:num>
  <w:num w:numId="35" w16cid:durableId="449781291">
    <w:abstractNumId w:val="27"/>
    <w:lvlOverride w:ilvl="0">
      <w:startOverride w:val="18"/>
    </w:lvlOverride>
  </w:num>
  <w:num w:numId="36" w16cid:durableId="737902535">
    <w:abstractNumId w:val="6"/>
  </w:num>
  <w:num w:numId="37" w16cid:durableId="252974334">
    <w:abstractNumId w:val="6"/>
    <w:lvlOverride w:ilvl="0">
      <w:startOverride w:val="19"/>
    </w:lvlOverride>
  </w:num>
  <w:num w:numId="38" w16cid:durableId="1296109106">
    <w:abstractNumId w:val="34"/>
  </w:num>
  <w:num w:numId="39" w16cid:durableId="1078944567">
    <w:abstractNumId w:val="34"/>
    <w:lvlOverride w:ilvl="0">
      <w:startOverride w:val="20"/>
    </w:lvlOverride>
  </w:num>
  <w:num w:numId="40" w16cid:durableId="1297763184">
    <w:abstractNumId w:val="40"/>
  </w:num>
  <w:num w:numId="41" w16cid:durableId="32966527">
    <w:abstractNumId w:val="40"/>
    <w:lvlOverride w:ilvl="0">
      <w:startOverride w:val="21"/>
    </w:lvlOverride>
  </w:num>
  <w:num w:numId="42" w16cid:durableId="941106070">
    <w:abstractNumId w:val="17"/>
  </w:num>
  <w:num w:numId="43" w16cid:durableId="421266054">
    <w:abstractNumId w:val="17"/>
    <w:lvlOverride w:ilvl="0">
      <w:startOverride w:val="22"/>
    </w:lvlOverride>
  </w:num>
  <w:num w:numId="44" w16cid:durableId="1370911732">
    <w:abstractNumId w:val="8"/>
  </w:num>
  <w:num w:numId="45" w16cid:durableId="1968050470">
    <w:abstractNumId w:val="8"/>
    <w:lvlOverride w:ilvl="0">
      <w:startOverride w:val="23"/>
    </w:lvlOverride>
  </w:num>
  <w:num w:numId="46" w16cid:durableId="2006980756">
    <w:abstractNumId w:val="13"/>
  </w:num>
  <w:num w:numId="47" w16cid:durableId="304625666">
    <w:abstractNumId w:val="13"/>
    <w:lvlOverride w:ilvl="0">
      <w:startOverride w:val="24"/>
    </w:lvlOverride>
  </w:num>
  <w:num w:numId="48" w16cid:durableId="675421458">
    <w:abstractNumId w:val="5"/>
  </w:num>
  <w:num w:numId="49" w16cid:durableId="1185481518">
    <w:abstractNumId w:val="5"/>
    <w:lvlOverride w:ilvl="0">
      <w:startOverride w:val="25"/>
    </w:lvlOverride>
  </w:num>
  <w:num w:numId="50" w16cid:durableId="1930237221">
    <w:abstractNumId w:val="31"/>
  </w:num>
  <w:num w:numId="51" w16cid:durableId="1771970313">
    <w:abstractNumId w:val="31"/>
    <w:lvlOverride w:ilvl="0">
      <w:startOverride w:val="26"/>
    </w:lvlOverride>
  </w:num>
  <w:num w:numId="52" w16cid:durableId="323437892">
    <w:abstractNumId w:val="15"/>
  </w:num>
  <w:num w:numId="53" w16cid:durableId="1578781984">
    <w:abstractNumId w:val="15"/>
    <w:lvlOverride w:ilvl="0">
      <w:startOverride w:val="27"/>
    </w:lvlOverride>
  </w:num>
  <w:num w:numId="54" w16cid:durableId="1039555031">
    <w:abstractNumId w:val="29"/>
  </w:num>
  <w:num w:numId="55" w16cid:durableId="320233179">
    <w:abstractNumId w:val="29"/>
    <w:lvlOverride w:ilvl="0">
      <w:startOverride w:val="28"/>
    </w:lvlOverride>
  </w:num>
  <w:num w:numId="56" w16cid:durableId="367488439">
    <w:abstractNumId w:val="23"/>
  </w:num>
  <w:num w:numId="57" w16cid:durableId="1210342033">
    <w:abstractNumId w:val="23"/>
    <w:lvlOverride w:ilvl="0">
      <w:startOverride w:val="29"/>
    </w:lvlOverride>
  </w:num>
  <w:num w:numId="58" w16cid:durableId="372385170">
    <w:abstractNumId w:val="44"/>
  </w:num>
  <w:num w:numId="59" w16cid:durableId="2067482340">
    <w:abstractNumId w:val="44"/>
    <w:lvlOverride w:ilvl="0">
      <w:startOverride w:val="30"/>
    </w:lvlOverride>
  </w:num>
  <w:num w:numId="60" w16cid:durableId="2132167700">
    <w:abstractNumId w:val="26"/>
  </w:num>
  <w:num w:numId="61" w16cid:durableId="881675691">
    <w:abstractNumId w:val="35"/>
  </w:num>
  <w:num w:numId="62" w16cid:durableId="728698295">
    <w:abstractNumId w:val="9"/>
  </w:num>
  <w:num w:numId="63" w16cid:durableId="426080855">
    <w:abstractNumId w:val="38"/>
  </w:num>
  <w:num w:numId="64" w16cid:durableId="700785912">
    <w:abstractNumId w:val="46"/>
  </w:num>
  <w:num w:numId="65" w16cid:durableId="1208906192">
    <w:abstractNumId w:val="18"/>
  </w:num>
  <w:num w:numId="66" w16cid:durableId="1064449999">
    <w:abstractNumId w:val="19"/>
  </w:num>
  <w:num w:numId="67" w16cid:durableId="751895919">
    <w:abstractNumId w:val="43"/>
  </w:num>
  <w:num w:numId="68" w16cid:durableId="1402601875">
    <w:abstractNumId w:val="24"/>
  </w:num>
  <w:num w:numId="69" w16cid:durableId="496189061">
    <w:abstractNumId w:val="36"/>
  </w:num>
  <w:num w:numId="70" w16cid:durableId="569733957">
    <w:abstractNumId w:val="20"/>
  </w:num>
  <w:num w:numId="71" w16cid:durableId="449588120">
    <w:abstractNumId w:val="0"/>
  </w:num>
  <w:num w:numId="72" w16cid:durableId="372342117">
    <w:abstractNumId w:val="11"/>
  </w:num>
  <w:num w:numId="73" w16cid:durableId="1820224107">
    <w:abstractNumId w:val="39"/>
  </w:num>
  <w:num w:numId="74" w16cid:durableId="1152332125">
    <w:abstractNumId w:val="1"/>
  </w:num>
  <w:num w:numId="75" w16cid:durableId="1115713616">
    <w:abstractNumId w:val="4"/>
  </w:num>
  <w:num w:numId="76" w16cid:durableId="1109549749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E Style Manual C-S&lt;/Style&gt;&lt;LeftDelim&gt;{&lt;/LeftDelim&gt;&lt;RightDelim&gt;}&lt;/RightDelim&gt;&lt;FontName&gt;28 Days Later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EN.UseJSCitationFormat" w:val="True"/>
  </w:docVars>
  <w:rsids>
    <w:rsidRoot w:val="006C2D45"/>
    <w:rsid w:val="000571E4"/>
    <w:rsid w:val="00065CE2"/>
    <w:rsid w:val="00093E72"/>
    <w:rsid w:val="000A7FDF"/>
    <w:rsid w:val="000C26E9"/>
    <w:rsid w:val="000D1659"/>
    <w:rsid w:val="000D40B0"/>
    <w:rsid w:val="000D6BBA"/>
    <w:rsid w:val="00137866"/>
    <w:rsid w:val="00176AAE"/>
    <w:rsid w:val="001953BA"/>
    <w:rsid w:val="001C61B0"/>
    <w:rsid w:val="001D0EEC"/>
    <w:rsid w:val="001E5C60"/>
    <w:rsid w:val="001F1943"/>
    <w:rsid w:val="002305EF"/>
    <w:rsid w:val="002513BE"/>
    <w:rsid w:val="00276BDB"/>
    <w:rsid w:val="002813AB"/>
    <w:rsid w:val="00294ACB"/>
    <w:rsid w:val="002A3AFA"/>
    <w:rsid w:val="002A7212"/>
    <w:rsid w:val="002B30FE"/>
    <w:rsid w:val="00335C29"/>
    <w:rsid w:val="003872C4"/>
    <w:rsid w:val="00391B08"/>
    <w:rsid w:val="00395326"/>
    <w:rsid w:val="0039703B"/>
    <w:rsid w:val="003D56BD"/>
    <w:rsid w:val="003E2FAA"/>
    <w:rsid w:val="003F42EF"/>
    <w:rsid w:val="00416299"/>
    <w:rsid w:val="00426EF3"/>
    <w:rsid w:val="00451F1D"/>
    <w:rsid w:val="004551FD"/>
    <w:rsid w:val="004815A9"/>
    <w:rsid w:val="00481630"/>
    <w:rsid w:val="004C559C"/>
    <w:rsid w:val="004F1DCA"/>
    <w:rsid w:val="004F643E"/>
    <w:rsid w:val="00505181"/>
    <w:rsid w:val="005060F0"/>
    <w:rsid w:val="005265C5"/>
    <w:rsid w:val="00586B9A"/>
    <w:rsid w:val="005B391D"/>
    <w:rsid w:val="005B6994"/>
    <w:rsid w:val="005C6AB1"/>
    <w:rsid w:val="005D35CA"/>
    <w:rsid w:val="005E0071"/>
    <w:rsid w:val="005F121A"/>
    <w:rsid w:val="005F1A11"/>
    <w:rsid w:val="006726F1"/>
    <w:rsid w:val="00675957"/>
    <w:rsid w:val="00695164"/>
    <w:rsid w:val="006C2D45"/>
    <w:rsid w:val="006D3FE7"/>
    <w:rsid w:val="006E043E"/>
    <w:rsid w:val="006F3A44"/>
    <w:rsid w:val="0071275F"/>
    <w:rsid w:val="00714983"/>
    <w:rsid w:val="007348CB"/>
    <w:rsid w:val="0074404C"/>
    <w:rsid w:val="0074740E"/>
    <w:rsid w:val="007B0630"/>
    <w:rsid w:val="007C24AF"/>
    <w:rsid w:val="00832EA6"/>
    <w:rsid w:val="00847FB1"/>
    <w:rsid w:val="00860621"/>
    <w:rsid w:val="00871F6F"/>
    <w:rsid w:val="008C3A68"/>
    <w:rsid w:val="008E68C8"/>
    <w:rsid w:val="00907AF5"/>
    <w:rsid w:val="0091525A"/>
    <w:rsid w:val="00926C25"/>
    <w:rsid w:val="00934390"/>
    <w:rsid w:val="00935591"/>
    <w:rsid w:val="00940B61"/>
    <w:rsid w:val="009715F5"/>
    <w:rsid w:val="00992089"/>
    <w:rsid w:val="009C3ACD"/>
    <w:rsid w:val="009E31F6"/>
    <w:rsid w:val="009F0573"/>
    <w:rsid w:val="00A0004C"/>
    <w:rsid w:val="00A020FC"/>
    <w:rsid w:val="00AC44CF"/>
    <w:rsid w:val="00AD0000"/>
    <w:rsid w:val="00AD447F"/>
    <w:rsid w:val="00AE256C"/>
    <w:rsid w:val="00B25967"/>
    <w:rsid w:val="00B259C9"/>
    <w:rsid w:val="00B813CC"/>
    <w:rsid w:val="00B95B13"/>
    <w:rsid w:val="00BB2A95"/>
    <w:rsid w:val="00BC35A6"/>
    <w:rsid w:val="00BD1F80"/>
    <w:rsid w:val="00BD44D5"/>
    <w:rsid w:val="00CC07D1"/>
    <w:rsid w:val="00CD03DB"/>
    <w:rsid w:val="00CE2F35"/>
    <w:rsid w:val="00CF5A6A"/>
    <w:rsid w:val="00CF6790"/>
    <w:rsid w:val="00D26E96"/>
    <w:rsid w:val="00D36EA7"/>
    <w:rsid w:val="00D5793D"/>
    <w:rsid w:val="00D73F48"/>
    <w:rsid w:val="00D80C20"/>
    <w:rsid w:val="00D944AC"/>
    <w:rsid w:val="00DE2083"/>
    <w:rsid w:val="00DE30D4"/>
    <w:rsid w:val="00E0569A"/>
    <w:rsid w:val="00E1244B"/>
    <w:rsid w:val="00E15628"/>
    <w:rsid w:val="00E45AD3"/>
    <w:rsid w:val="00E47CD1"/>
    <w:rsid w:val="00E76D4C"/>
    <w:rsid w:val="00E87EFC"/>
    <w:rsid w:val="00EA5828"/>
    <w:rsid w:val="00EB12D2"/>
    <w:rsid w:val="00ED24D4"/>
    <w:rsid w:val="00F078F9"/>
    <w:rsid w:val="00F2027E"/>
    <w:rsid w:val="00F50E42"/>
    <w:rsid w:val="00F67B6B"/>
    <w:rsid w:val="00F7086D"/>
    <w:rsid w:val="00FE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A579C0"/>
  <w15:docId w15:val="{339473A2-03EF-44F0-80FD-365403EA9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Rodap">
    <w:name w:val="footer"/>
    <w:pPr>
      <w:tabs>
        <w:tab w:val="center" w:pos="4252"/>
        <w:tab w:val="right" w:pos="8504"/>
      </w:tabs>
    </w:pPr>
    <w:rPr>
      <w:rFonts w:cs="Arial Unicode MS"/>
      <w:color w:val="000000"/>
      <w:sz w:val="24"/>
      <w:szCs w:val="24"/>
      <w:u w:color="000000"/>
      <w:lang w:val="en-US"/>
    </w:rPr>
  </w:style>
  <w:style w:type="character" w:styleId="Nmerodepgina">
    <w:name w:val="page number"/>
  </w:style>
  <w:style w:type="paragraph" w:customStyle="1" w:styleId="CorpoA">
    <w:name w:val="Corpo A"/>
    <w:link w:val="CorpoAChar"/>
    <w:rPr>
      <w:rFonts w:ascii="Cambria" w:hAnsi="Cambria" w:cs="Arial Unicode MS"/>
      <w:color w:val="000000"/>
      <w:sz w:val="24"/>
      <w:szCs w:val="24"/>
      <w:u w:color="000000"/>
      <w:lang w:val="da-DK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PadroA">
    <w:name w:val="Padrão A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u w:color="000000"/>
      <w:lang w:val="pt-PT"/>
      <w14:textOutline w14:w="12700" w14:cap="flat" w14:cmpd="sng" w14:algn="ctr">
        <w14:noFill/>
        <w14:prstDash w14:val="solid"/>
        <w14:miter w14:lim="400000"/>
      </w14:textOutline>
    </w:rPr>
  </w:style>
  <w:style w:type="paragraph" w:styleId="PargrafodaLista">
    <w:name w:val="List Paragraph"/>
    <w:basedOn w:val="Normal"/>
    <w:uiPriority w:val="34"/>
    <w:qFormat/>
    <w:rsid w:val="002A721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15628"/>
    <w:pPr>
      <w:jc w:val="center"/>
    </w:pPr>
    <w:rPr>
      <w:rFonts w:ascii="28 Days Later" w:hAnsi="28 Days Later"/>
      <w:noProof/>
    </w:rPr>
  </w:style>
  <w:style w:type="character" w:customStyle="1" w:styleId="CorpoAChar">
    <w:name w:val="Corpo A Char"/>
    <w:basedOn w:val="Fontepargpadro"/>
    <w:link w:val="CorpoA"/>
    <w:rsid w:val="00E15628"/>
    <w:rPr>
      <w:rFonts w:ascii="Cambria" w:hAnsi="Cambria" w:cs="Arial Unicode MS"/>
      <w:color w:val="000000"/>
      <w:sz w:val="24"/>
      <w:szCs w:val="24"/>
      <w:u w:color="000000"/>
      <w:lang w:val="da-DK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EndNoteBibliographyTitleChar">
    <w:name w:val="EndNote Bibliography Title Char"/>
    <w:basedOn w:val="CorpoAChar"/>
    <w:link w:val="EndNoteBibliographyTitle"/>
    <w:rsid w:val="00E15628"/>
    <w:rPr>
      <w:rFonts w:ascii="28 Days Later" w:hAnsi="28 Days Later" w:cs="Arial Unicode MS"/>
      <w:noProof/>
      <w:color w:val="000000"/>
      <w:sz w:val="24"/>
      <w:szCs w:val="24"/>
      <w:u w:color="000000"/>
      <w:lang w:val="en-US" w:eastAsia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basedOn w:val="Normal"/>
    <w:link w:val="EndNoteBibliographyChar"/>
    <w:rsid w:val="00E15628"/>
    <w:pPr>
      <w:jc w:val="both"/>
    </w:pPr>
    <w:rPr>
      <w:rFonts w:ascii="28 Days Later" w:hAnsi="28 Days Later"/>
      <w:noProof/>
    </w:rPr>
  </w:style>
  <w:style w:type="character" w:customStyle="1" w:styleId="EndNoteBibliographyChar">
    <w:name w:val="EndNote Bibliography Char"/>
    <w:basedOn w:val="CorpoAChar"/>
    <w:link w:val="EndNoteBibliography"/>
    <w:rsid w:val="00E15628"/>
    <w:rPr>
      <w:rFonts w:ascii="28 Days Later" w:hAnsi="28 Days Later" w:cs="Arial Unicode MS"/>
      <w:noProof/>
      <w:color w:val="000000"/>
      <w:sz w:val="24"/>
      <w:szCs w:val="24"/>
      <w:u w:color="000000"/>
      <w:lang w:val="en-US" w:eastAsia="en-US"/>
      <w14:textOutline w14:w="12700" w14:cap="flat" w14:cmpd="sng" w14:algn="ctr">
        <w14:noFill/>
        <w14:prstDash w14:val="solid"/>
        <w14:miter w14:lim="400000"/>
      </w14:textOutline>
    </w:rPr>
  </w:style>
  <w:style w:type="character" w:styleId="TextodoEspaoReservado">
    <w:name w:val="Placeholder Text"/>
    <w:basedOn w:val="Fontepargpadro"/>
    <w:uiPriority w:val="99"/>
    <w:semiHidden/>
    <w:rsid w:val="006E043E"/>
    <w:rPr>
      <w:color w:val="666666"/>
    </w:rPr>
  </w:style>
  <w:style w:type="character" w:customStyle="1" w:styleId="Nenhum">
    <w:name w:val="Nenhum"/>
    <w:rsid w:val="00D26E96"/>
  </w:style>
  <w:style w:type="paragraph" w:styleId="NormalWeb">
    <w:name w:val="Normal (Web)"/>
    <w:uiPriority w:val="99"/>
    <w:rsid w:val="00D26E96"/>
    <w:pPr>
      <w:spacing w:before="100" w:after="100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Corpo">
    <w:name w:val="Corpo"/>
    <w:rsid w:val="00AD0000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55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ll</dc:creator>
  <cp:lastModifiedBy>André Porporatti</cp:lastModifiedBy>
  <cp:revision>62</cp:revision>
  <dcterms:created xsi:type="dcterms:W3CDTF">2023-12-22T12:52:00Z</dcterms:created>
  <dcterms:modified xsi:type="dcterms:W3CDTF">2025-09-16T09:40:00Z</dcterms:modified>
</cp:coreProperties>
</file>